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4F3DB" w14:textId="3FE8E21B" w:rsidR="00A23FFD" w:rsidRPr="00936BDF" w:rsidRDefault="00A23FF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A23FF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File S4.  </w:t>
      </w:r>
      <w:r w:rsidR="00ED3A88" w:rsidRPr="00936BDF">
        <w:rPr>
          <w:rFonts w:ascii="Times New Roman" w:hAnsi="Times New Roman" w:cs="Times New Roman"/>
          <w:sz w:val="28"/>
          <w:szCs w:val="28"/>
          <w:lang w:val="en-US"/>
        </w:rPr>
        <w:t xml:space="preserve">Additional </w:t>
      </w:r>
      <w:r w:rsidR="00936BDF" w:rsidRPr="00936BDF">
        <w:rPr>
          <w:rFonts w:ascii="Times New Roman" w:hAnsi="Times New Roman" w:cs="Times New Roman"/>
          <w:sz w:val="28"/>
          <w:szCs w:val="28"/>
          <w:lang w:val="en-US"/>
        </w:rPr>
        <w:t>adjustments</w:t>
      </w:r>
      <w:r w:rsidR="00E93BB1">
        <w:rPr>
          <w:rFonts w:ascii="Times New Roman" w:hAnsi="Times New Roman" w:cs="Times New Roman"/>
          <w:sz w:val="28"/>
          <w:szCs w:val="28"/>
          <w:lang w:val="en-US"/>
        </w:rPr>
        <w:t xml:space="preserve"> in </w:t>
      </w:r>
      <w:r w:rsidR="00572089"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r w:rsidR="00E93BB1">
        <w:rPr>
          <w:rFonts w:ascii="Times New Roman" w:hAnsi="Times New Roman" w:cs="Times New Roman"/>
          <w:sz w:val="28"/>
          <w:szCs w:val="28"/>
          <w:lang w:val="en-US"/>
        </w:rPr>
        <w:t>regression analyses</w:t>
      </w:r>
    </w:p>
    <w:p w14:paraId="65AFFB4A" w14:textId="7BE1050F" w:rsidR="00FA471A" w:rsidRDefault="00FA471A" w:rsidP="00FA471A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0883687"/>
    </w:p>
    <w:p w14:paraId="08EE953C" w14:textId="77777777" w:rsidR="00D30FF5" w:rsidRPr="00090CD6" w:rsidRDefault="00ED3A88" w:rsidP="00D30FF5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ED3A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D30FF5" w:rsidRPr="00AA4D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30FF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30FF5" w:rsidRPr="00AA4DB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30FF5" w:rsidRPr="00AA4D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0FF5">
        <w:rPr>
          <w:rFonts w:ascii="Times New Roman" w:hAnsi="Times New Roman" w:cs="Times New Roman"/>
          <w:sz w:val="24"/>
          <w:szCs w:val="24"/>
          <w:lang w:val="en-US"/>
        </w:rPr>
        <w:t xml:space="preserve">Multivariable logistic regression analysis </w:t>
      </w:r>
      <w:r w:rsidR="00D30FF5" w:rsidRPr="00AA4DB3">
        <w:rPr>
          <w:rFonts w:ascii="Times New Roman" w:hAnsi="Times New Roman" w:cs="Times New Roman"/>
          <w:sz w:val="24"/>
          <w:szCs w:val="24"/>
          <w:lang w:val="en-US"/>
        </w:rPr>
        <w:t xml:space="preserve">between serum vitamin D </w:t>
      </w:r>
      <w:r w:rsidR="00D30FF5">
        <w:rPr>
          <w:rFonts w:ascii="Times New Roman" w:hAnsi="Times New Roman" w:cs="Times New Roman"/>
          <w:sz w:val="24"/>
          <w:szCs w:val="24"/>
          <w:lang w:val="en-US"/>
        </w:rPr>
        <w:t xml:space="preserve">levels and JIA- related outcomes </w:t>
      </w: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60"/>
        <w:gridCol w:w="1617"/>
        <w:gridCol w:w="2551"/>
      </w:tblGrid>
      <w:tr w:rsidR="00FA471A" w:rsidRPr="00F039E3" w14:paraId="7BCD29E7" w14:textId="77777777" w:rsidTr="00AA0F30">
        <w:trPr>
          <w:trHeight w:val="31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48232C" w14:textId="77777777" w:rsidR="00FA471A" w:rsidRPr="00D566B8" w:rsidRDefault="00FA471A" w:rsidP="00AA0F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97A07EF" w14:textId="77777777" w:rsidR="00FA471A" w:rsidRPr="00007572" w:rsidRDefault="00FA471A" w:rsidP="00AA0F30">
            <w:pPr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8F111A" w14:textId="77777777" w:rsidR="00FA471A" w:rsidRDefault="00FA471A" w:rsidP="00AA0F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08FCB8A" w14:textId="77777777" w:rsidR="00FA471A" w:rsidRPr="00E93BB1" w:rsidRDefault="00FA471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/No</w:t>
            </w:r>
          </w:p>
          <w:p w14:paraId="578056B5" w14:textId="77777777" w:rsidR="00FA471A" w:rsidRPr="008B7475" w:rsidRDefault="00FA471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8B350B" w14:textId="77777777" w:rsidR="00FA471A" w:rsidRDefault="00FA471A" w:rsidP="00AA0F30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7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ru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</w:t>
            </w:r>
            <w:r w:rsidRPr="00177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(OH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77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it. D </w:t>
            </w:r>
          </w:p>
          <w:p w14:paraId="047ED84B" w14:textId="77777777" w:rsidR="00FA471A" w:rsidRPr="0017784A" w:rsidRDefault="00FA471A" w:rsidP="00AA0F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s </w:t>
            </w:r>
            <w:r w:rsidRPr="001778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13C5AF0" w14:textId="77777777" w:rsidR="00FA471A" w:rsidRDefault="00FA471A" w:rsidP="00AA0F30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  <w:p w14:paraId="53796AAD" w14:textId="77777777" w:rsidR="00FA471A" w:rsidRDefault="00FA471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30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  <w:r w:rsidRPr="00ED7D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ED7D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</w:t>
            </w:r>
          </w:p>
          <w:p w14:paraId="73FE3F3E" w14:textId="77777777" w:rsidR="00FA471A" w:rsidRPr="009741BA" w:rsidRDefault="00FA471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5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I</w:t>
            </w:r>
            <w:r w:rsidRPr="006735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FA471A" w:rsidRPr="00A10556" w14:paraId="0D3CDE2D" w14:textId="77777777" w:rsidTr="00AA0F30">
        <w:trPr>
          <w:trHeight w:val="315"/>
        </w:trPr>
        <w:tc>
          <w:tcPr>
            <w:tcW w:w="3544" w:type="dxa"/>
            <w:shd w:val="clear" w:color="auto" w:fill="auto"/>
            <w:noWrap/>
            <w:hideMark/>
          </w:tcPr>
          <w:p w14:paraId="08CD70D7" w14:textId="77777777" w:rsidR="00FA471A" w:rsidRPr="00473E1E" w:rsidRDefault="00FA471A" w:rsidP="00AA0F30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duration</w:t>
            </w:r>
            <w:r w:rsidRPr="00473E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47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473E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C6EAD90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92/65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4D0555C3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≥ 50 nmol/L</w:t>
            </w:r>
          </w:p>
        </w:tc>
        <w:tc>
          <w:tcPr>
            <w:tcW w:w="2551" w:type="dxa"/>
          </w:tcPr>
          <w:p w14:paraId="60B7FB9F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FA471A" w:rsidRPr="00A10556" w14:paraId="2851988B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73242EE6" w14:textId="77777777" w:rsidR="00FA471A" w:rsidRPr="00621D29" w:rsidRDefault="00FA471A" w:rsidP="00AA0F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14:paraId="4E28237E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40/26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74E66F03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&lt; 50 nmol/L</w:t>
            </w:r>
          </w:p>
        </w:tc>
        <w:tc>
          <w:tcPr>
            <w:tcW w:w="2551" w:type="dxa"/>
            <w:shd w:val="clear" w:color="auto" w:fill="auto"/>
          </w:tcPr>
          <w:p w14:paraId="473DC8EA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0.79 (0.39-1.59)</w:t>
            </w:r>
          </w:p>
        </w:tc>
      </w:tr>
      <w:tr w:rsidR="00FA471A" w:rsidRPr="00A10556" w14:paraId="7F9220C9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5D55D6AC" w14:textId="77777777" w:rsidR="00FA471A" w:rsidRPr="00473E1E" w:rsidRDefault="00FA471A" w:rsidP="00AA0F30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t oligo persistent </w:t>
            </w:r>
            <w:proofErr w:type="spellStart"/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</w:tcPr>
          <w:p w14:paraId="41197DF2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98/59</w:t>
            </w:r>
          </w:p>
        </w:tc>
        <w:tc>
          <w:tcPr>
            <w:tcW w:w="1617" w:type="dxa"/>
            <w:shd w:val="clear" w:color="auto" w:fill="auto"/>
            <w:noWrap/>
          </w:tcPr>
          <w:p w14:paraId="0A017141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≥ 50 nmol/L</w:t>
            </w:r>
          </w:p>
        </w:tc>
        <w:tc>
          <w:tcPr>
            <w:tcW w:w="2551" w:type="dxa"/>
            <w:shd w:val="clear" w:color="auto" w:fill="auto"/>
          </w:tcPr>
          <w:p w14:paraId="746270E6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FA471A" w:rsidRPr="00A10556" w14:paraId="5820EC3F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2400BB54" w14:textId="77777777" w:rsidR="00FA471A" w:rsidRPr="00392A6C" w:rsidRDefault="00FA471A" w:rsidP="00AA0F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</w:tcPr>
          <w:p w14:paraId="4B1F462E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48/18</w:t>
            </w:r>
          </w:p>
        </w:tc>
        <w:tc>
          <w:tcPr>
            <w:tcW w:w="1617" w:type="dxa"/>
            <w:shd w:val="clear" w:color="auto" w:fill="auto"/>
            <w:noWrap/>
          </w:tcPr>
          <w:p w14:paraId="09D42330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&lt; 50 nmol/L</w:t>
            </w:r>
          </w:p>
        </w:tc>
        <w:tc>
          <w:tcPr>
            <w:tcW w:w="2551" w:type="dxa"/>
            <w:shd w:val="clear" w:color="auto" w:fill="auto"/>
          </w:tcPr>
          <w:p w14:paraId="2A569F10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.42 (0.69-2.93)</w:t>
            </w:r>
          </w:p>
        </w:tc>
      </w:tr>
      <w:tr w:rsidR="00FA471A" w:rsidRPr="00A10556" w14:paraId="5A6260E2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02141903" w14:textId="77777777" w:rsidR="00FA471A" w:rsidRPr="00473E1E" w:rsidRDefault="00FA471A" w:rsidP="00AA0F30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7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DMARDs</w:t>
            </w:r>
            <w:r w:rsidRPr="0047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 xml:space="preserve"> </w:t>
            </w:r>
            <w:r w:rsidRPr="0047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ever </w:t>
            </w:r>
            <w:proofErr w:type="spellStart"/>
            <w:r w:rsidRPr="0047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u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</w:tcPr>
          <w:p w14:paraId="58103FAF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120/37</w:t>
            </w:r>
          </w:p>
        </w:tc>
        <w:tc>
          <w:tcPr>
            <w:tcW w:w="1617" w:type="dxa"/>
            <w:shd w:val="clear" w:color="auto" w:fill="auto"/>
            <w:noWrap/>
          </w:tcPr>
          <w:p w14:paraId="0268143E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≥ 50 nmol/L</w:t>
            </w:r>
          </w:p>
        </w:tc>
        <w:tc>
          <w:tcPr>
            <w:tcW w:w="2551" w:type="dxa"/>
            <w:shd w:val="clear" w:color="auto" w:fill="auto"/>
          </w:tcPr>
          <w:p w14:paraId="6DDD35B5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FA471A" w:rsidRPr="00A10556" w14:paraId="16467E91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0B2B9FE3" w14:textId="77777777" w:rsidR="00FA471A" w:rsidRPr="00BE03F3" w:rsidRDefault="00FA471A" w:rsidP="00AA0F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</w:tcPr>
          <w:p w14:paraId="23A17C84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51/15</w:t>
            </w:r>
          </w:p>
        </w:tc>
        <w:tc>
          <w:tcPr>
            <w:tcW w:w="1617" w:type="dxa"/>
            <w:shd w:val="clear" w:color="auto" w:fill="auto"/>
            <w:noWrap/>
          </w:tcPr>
          <w:p w14:paraId="05329E83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&lt; 50 nmol/L</w:t>
            </w:r>
          </w:p>
        </w:tc>
        <w:tc>
          <w:tcPr>
            <w:tcW w:w="2551" w:type="dxa"/>
            <w:shd w:val="clear" w:color="auto" w:fill="auto"/>
          </w:tcPr>
          <w:p w14:paraId="01F7B0CE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.10 (0.48-2.52)</w:t>
            </w:r>
          </w:p>
        </w:tc>
      </w:tr>
      <w:tr w:rsidR="00FA471A" w:rsidRPr="0088788A" w14:paraId="774075FE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29724F34" w14:textId="77777777" w:rsidR="00FA471A" w:rsidRPr="0088788A" w:rsidRDefault="00FA471A" w:rsidP="00AA0F30">
            <w:pPr>
              <w:spacing w:before="12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 in remission o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</w:tcPr>
          <w:p w14:paraId="21555629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138/19</w:t>
            </w:r>
          </w:p>
        </w:tc>
        <w:tc>
          <w:tcPr>
            <w:tcW w:w="1617" w:type="dxa"/>
            <w:shd w:val="clear" w:color="auto" w:fill="auto"/>
            <w:noWrap/>
          </w:tcPr>
          <w:p w14:paraId="61D71552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≥ 50 nmol/L</w:t>
            </w:r>
          </w:p>
        </w:tc>
        <w:tc>
          <w:tcPr>
            <w:tcW w:w="2551" w:type="dxa"/>
            <w:shd w:val="clear" w:color="auto" w:fill="auto"/>
          </w:tcPr>
          <w:p w14:paraId="1359CDFF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FA471A" w:rsidRPr="0088788A" w14:paraId="00FFE993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7EFB809D" w14:textId="77777777" w:rsidR="00FA471A" w:rsidRPr="0088788A" w:rsidRDefault="00FA471A" w:rsidP="00AA0F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</w:tcPr>
          <w:p w14:paraId="1182043E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56/10</w:t>
            </w:r>
          </w:p>
        </w:tc>
        <w:tc>
          <w:tcPr>
            <w:tcW w:w="1617" w:type="dxa"/>
            <w:shd w:val="clear" w:color="auto" w:fill="auto"/>
            <w:noWrap/>
          </w:tcPr>
          <w:p w14:paraId="43E98614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&lt; 50 nmol/L</w:t>
            </w:r>
          </w:p>
        </w:tc>
        <w:tc>
          <w:tcPr>
            <w:tcW w:w="2551" w:type="dxa"/>
            <w:shd w:val="clear" w:color="auto" w:fill="auto"/>
          </w:tcPr>
          <w:p w14:paraId="70C99903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0.73 (0.28-1.92)</w:t>
            </w:r>
          </w:p>
        </w:tc>
      </w:tr>
      <w:tr w:rsidR="00FA471A" w:rsidRPr="0088788A" w14:paraId="67AA1954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74B06C03" w14:textId="77777777" w:rsidR="00FA471A" w:rsidRPr="0088788A" w:rsidRDefault="00FA471A" w:rsidP="00AA0F30">
            <w:pPr>
              <w:spacing w:before="12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Pr="00ED7D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tive </w:t>
            </w:r>
            <w:proofErr w:type="spellStart"/>
            <w:r w:rsidRPr="00ED7D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oints</w:t>
            </w:r>
            <w:r w:rsidRPr="008D60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</w:tcPr>
          <w:p w14:paraId="2F2CB776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35/122</w:t>
            </w:r>
          </w:p>
        </w:tc>
        <w:tc>
          <w:tcPr>
            <w:tcW w:w="1617" w:type="dxa"/>
            <w:shd w:val="clear" w:color="auto" w:fill="auto"/>
            <w:noWrap/>
          </w:tcPr>
          <w:p w14:paraId="6186FF5C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≥ 50 nmol/L</w:t>
            </w:r>
          </w:p>
        </w:tc>
        <w:tc>
          <w:tcPr>
            <w:tcW w:w="2551" w:type="dxa"/>
            <w:shd w:val="clear" w:color="auto" w:fill="auto"/>
          </w:tcPr>
          <w:p w14:paraId="12FF4FEE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FA471A" w:rsidRPr="0088788A" w14:paraId="5A1B28B6" w14:textId="77777777" w:rsidTr="00572089">
        <w:trPr>
          <w:trHeight w:val="315"/>
        </w:trPr>
        <w:tc>
          <w:tcPr>
            <w:tcW w:w="3544" w:type="dxa"/>
            <w:shd w:val="clear" w:color="auto" w:fill="auto"/>
            <w:noWrap/>
          </w:tcPr>
          <w:p w14:paraId="039A8A61" w14:textId="77777777" w:rsidR="00FA471A" w:rsidRPr="0088788A" w:rsidRDefault="00FA471A" w:rsidP="00AA0F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</w:tcPr>
          <w:p w14:paraId="5ABB5D10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16/50</w:t>
            </w:r>
          </w:p>
        </w:tc>
        <w:tc>
          <w:tcPr>
            <w:tcW w:w="1617" w:type="dxa"/>
            <w:shd w:val="clear" w:color="auto" w:fill="auto"/>
            <w:noWrap/>
          </w:tcPr>
          <w:p w14:paraId="60EE26FF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&lt; 50 nmol/L</w:t>
            </w:r>
          </w:p>
        </w:tc>
        <w:tc>
          <w:tcPr>
            <w:tcW w:w="2551" w:type="dxa"/>
            <w:shd w:val="clear" w:color="auto" w:fill="auto"/>
          </w:tcPr>
          <w:p w14:paraId="2B5AEBF7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.00 (0.46-2.21)</w:t>
            </w:r>
          </w:p>
        </w:tc>
      </w:tr>
      <w:tr w:rsidR="00FA471A" w:rsidRPr="00A10556" w14:paraId="146EFDF7" w14:textId="77777777" w:rsidTr="00572089">
        <w:trPr>
          <w:trHeight w:val="365"/>
        </w:trPr>
        <w:tc>
          <w:tcPr>
            <w:tcW w:w="3544" w:type="dxa"/>
            <w:shd w:val="clear" w:color="auto" w:fill="auto"/>
            <w:noWrap/>
          </w:tcPr>
          <w:p w14:paraId="5EF5C0FB" w14:textId="77777777" w:rsidR="00FA471A" w:rsidRPr="00473E1E" w:rsidRDefault="00FA471A" w:rsidP="00AA0F30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S pain &g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g</w:t>
            </w:r>
            <w:r w:rsidRPr="00473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4F9487C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A5E74B8" w14:textId="77777777" w:rsidR="00FA471A" w:rsidRPr="00F039E3" w:rsidRDefault="00FA471A" w:rsidP="00AA0F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≥ 50 nmol/L</w:t>
            </w:r>
          </w:p>
        </w:tc>
        <w:tc>
          <w:tcPr>
            <w:tcW w:w="2551" w:type="dxa"/>
            <w:shd w:val="clear" w:color="auto" w:fill="auto"/>
          </w:tcPr>
          <w:p w14:paraId="54B08F1C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FA471A" w:rsidRPr="00A10556" w14:paraId="6E8FD23D" w14:textId="77777777" w:rsidTr="00572089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0111A994" w14:textId="77777777" w:rsidR="00FA471A" w:rsidRPr="00621D29" w:rsidRDefault="00FA471A" w:rsidP="00AA0F3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A332C3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/</w:t>
            </w: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hideMark/>
          </w:tcPr>
          <w:p w14:paraId="18DF2BD3" w14:textId="77777777" w:rsidR="00FA471A" w:rsidRPr="00F039E3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9E3">
              <w:rPr>
                <w:rFonts w:ascii="Times New Roman" w:hAnsi="Times New Roman" w:cs="Times New Roman"/>
                <w:sz w:val="24"/>
                <w:szCs w:val="24"/>
              </w:rPr>
              <w:t>&lt; 50 nmol/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4A0F97C" w14:textId="77777777" w:rsidR="00FA471A" w:rsidRPr="00572089" w:rsidRDefault="00FA471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089">
              <w:rPr>
                <w:rFonts w:ascii="Times New Roman" w:hAnsi="Times New Roman" w:cs="Times New Roman"/>
                <w:sz w:val="24"/>
                <w:szCs w:val="24"/>
              </w:rPr>
              <w:t>0.56 (0.28-1.14)</w:t>
            </w:r>
          </w:p>
        </w:tc>
      </w:tr>
    </w:tbl>
    <w:p w14:paraId="1E815B8F" w14:textId="15C793BD" w:rsidR="00FA471A" w:rsidRDefault="00FA471A" w:rsidP="00C9023A">
      <w:pPr>
        <w:spacing w:before="60"/>
        <w:rPr>
          <w:rFonts w:ascii="Times New Roman" w:hAnsi="Times New Roman" w:cs="Times New Roman"/>
          <w:sz w:val="18"/>
          <w:szCs w:val="18"/>
          <w:lang w:val="en-US"/>
        </w:rPr>
      </w:pPr>
      <w:r w:rsidRPr="00E93BB1">
        <w:rPr>
          <w:rFonts w:ascii="Times New Roman" w:hAnsi="Times New Roman" w:cs="Times New Roman"/>
          <w:sz w:val="18"/>
          <w:szCs w:val="18"/>
          <w:lang w:val="en-US"/>
        </w:rPr>
        <w:t>The column Yes/No, N shows the number of participants with (Yes) and without (No) the JIA-related outcome within each of the two vitamin D exposure groups ≥ 50 nmol/L and &lt; 50 nmol/L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US" w:eastAsia="nb-NO"/>
        </w:rPr>
        <w:t xml:space="preserve">Vit. = vitamin, </w:t>
      </w:r>
      <w:r>
        <w:rPr>
          <w:rFonts w:ascii="Times New Roman" w:hAnsi="Times New Roman" w:cs="Times New Roman"/>
          <w:sz w:val="18"/>
          <w:szCs w:val="18"/>
          <w:lang w:val="en-US"/>
        </w:rPr>
        <w:t>JIA = juvenile idiopathic arthritis,</w:t>
      </w:r>
      <w:r w:rsidRPr="00FF1739">
        <w:rPr>
          <w:rFonts w:ascii="Times New Roman" w:hAnsi="Times New Roman" w:cs="Times New Roman"/>
          <w:color w:val="000000"/>
          <w:sz w:val="18"/>
          <w:szCs w:val="18"/>
          <w:lang w:val="en-US" w:eastAsia="nb-NO"/>
        </w:rPr>
        <w:t xml:space="preserve"> OR = odds ratio</w:t>
      </w:r>
      <w:r>
        <w:rPr>
          <w:rFonts w:ascii="Times New Roman" w:hAnsi="Times New Roman" w:cs="Times New Roman"/>
          <w:color w:val="000000"/>
          <w:sz w:val="18"/>
          <w:szCs w:val="18"/>
          <w:lang w:val="en-US" w:eastAsia="nb-NO"/>
        </w:rPr>
        <w:t>,</w:t>
      </w:r>
      <w:r w:rsidRPr="00FF1739">
        <w:rPr>
          <w:rFonts w:ascii="Times New Roman" w:hAnsi="Times New Roman" w:cs="Times New Roman"/>
          <w:color w:val="000000"/>
          <w:sz w:val="18"/>
          <w:szCs w:val="18"/>
          <w:lang w:val="en-US" w:eastAsia="nb-NO"/>
        </w:rPr>
        <w:t xml:space="preserve"> CI = confidence interval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DMARDs = </w:t>
      </w:r>
      <w:r w:rsidRPr="003F7849">
        <w:rPr>
          <w:rFonts w:ascii="Times New Roman" w:hAnsi="Times New Roman" w:cs="Times New Roman"/>
          <w:sz w:val="18"/>
          <w:szCs w:val="18"/>
          <w:lang w:val="en-US"/>
        </w:rPr>
        <w:t>disease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3F7849">
        <w:rPr>
          <w:rFonts w:ascii="Times New Roman" w:hAnsi="Times New Roman" w:cs="Times New Roman"/>
          <w:sz w:val="18"/>
          <w:szCs w:val="18"/>
          <w:lang w:val="en-US"/>
        </w:rPr>
        <w:t>modifying anti-rheumatic drugs</w:t>
      </w:r>
      <w:r>
        <w:rPr>
          <w:rFonts w:ascii="Times New Roman" w:hAnsi="Times New Roman" w:cs="Times New Roman"/>
          <w:sz w:val="18"/>
          <w:szCs w:val="18"/>
          <w:lang w:val="en-US"/>
        </w:rPr>
        <w:t>, VAS = visual analog scale, iso-BMI = b</w:t>
      </w:r>
      <w:r w:rsidRPr="00DC1849">
        <w:rPr>
          <w:rFonts w:ascii="Times New Roman" w:hAnsi="Times New Roman" w:cs="Times New Roman"/>
          <w:sz w:val="18"/>
          <w:szCs w:val="18"/>
          <w:lang w:val="en-US"/>
        </w:rPr>
        <w:t>ody mass ind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djusted for age and sex, corresponding to adult BMI</w:t>
      </w:r>
      <w:r w:rsidRPr="0099766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ccording to International Obesity Task Force, </w:t>
      </w:r>
      <w:r w:rsidRPr="003F7849">
        <w:rPr>
          <w:rFonts w:ascii="Times New Roman" w:hAnsi="Times New Roman" w:cs="Times New Roman"/>
          <w:sz w:val="18"/>
          <w:szCs w:val="18"/>
          <w:lang w:val="en-US"/>
        </w:rPr>
        <w:t xml:space="preserve">ILAR = International </w:t>
      </w:r>
      <w:r w:rsidR="00B85A1E">
        <w:rPr>
          <w:rFonts w:ascii="Times New Roman" w:hAnsi="Times New Roman" w:cs="Times New Roman"/>
          <w:sz w:val="18"/>
          <w:szCs w:val="18"/>
          <w:lang w:val="en-US"/>
        </w:rPr>
        <w:t>League</w:t>
      </w:r>
      <w:r w:rsidRPr="003F7849">
        <w:rPr>
          <w:rFonts w:ascii="Times New Roman" w:hAnsi="Times New Roman" w:cs="Times New Roman"/>
          <w:sz w:val="18"/>
          <w:szCs w:val="18"/>
          <w:lang w:val="en-US"/>
        </w:rPr>
        <w:t xml:space="preserve"> of Associ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3F7849">
        <w:rPr>
          <w:rFonts w:ascii="Times New Roman" w:hAnsi="Times New Roman" w:cs="Times New Roman"/>
          <w:sz w:val="18"/>
          <w:szCs w:val="18"/>
          <w:lang w:val="en-US"/>
        </w:rPr>
        <w:t>for Rheumatolog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63A237EA" w14:textId="57C7F81C" w:rsidR="00FA471A" w:rsidRPr="0063052F" w:rsidRDefault="00FA471A" w:rsidP="00FA471A">
      <w:pPr>
        <w:spacing w:before="0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63052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63052F">
        <w:rPr>
          <w:rFonts w:ascii="Times New Roman" w:hAnsi="Times New Roman" w:cs="Times New Roman"/>
          <w:sz w:val="18"/>
          <w:szCs w:val="18"/>
          <w:lang w:val="en-US"/>
        </w:rPr>
        <w:t xml:space="preserve"> Model 2: Model 1 (adjusted for age, sex, geographical region, iso-BMI</w:t>
      </w:r>
      <w:r w:rsidR="0063052F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63052F">
        <w:rPr>
          <w:rFonts w:ascii="Times New Roman" w:hAnsi="Times New Roman" w:cs="Times New Roman"/>
          <w:sz w:val="18"/>
          <w:szCs w:val="18"/>
          <w:lang w:val="en-US"/>
        </w:rPr>
        <w:t xml:space="preserve"> and season for blood sampling (summer, fall, winter, spring)) and parental education level serving as a proxy for socioeconomic status</w:t>
      </w:r>
    </w:p>
    <w:p w14:paraId="61480A56" w14:textId="77777777" w:rsidR="00FA471A" w:rsidRPr="00BE0EA9" w:rsidRDefault="00FA471A" w:rsidP="00FA471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BE0EA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Disease duration was categorized into: &lt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4 year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Pr="00BE0EA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≥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4 year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23C16886" w14:textId="0C5A84B3" w:rsidR="00FA471A" w:rsidRPr="00BE0EA9" w:rsidRDefault="00FA471A" w:rsidP="00FA471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BE0EA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 JIA categories </w:t>
      </w:r>
      <w:r w:rsidR="00B85A1E">
        <w:rPr>
          <w:rFonts w:ascii="Times New Roman" w:hAnsi="Times New Roman" w:cs="Times New Roman"/>
          <w:sz w:val="18"/>
          <w:szCs w:val="18"/>
          <w:lang w:val="en-US"/>
        </w:rPr>
        <w:t xml:space="preserve">are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defined according to the ILAR classification criteria and categorized into oligoarticular persistent JIA</w:t>
      </w:r>
      <w:r w:rsidRPr="00BE0EA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(the</w:t>
      </w:r>
      <w:r w:rsidRPr="00BE0EA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mildest form), and all other</w:t>
      </w:r>
      <w:r w:rsidRPr="00BE0EA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JIA categories</w:t>
      </w:r>
    </w:p>
    <w:p w14:paraId="4DD3AA01" w14:textId="0FFA5ABA" w:rsidR="00FA471A" w:rsidRPr="00BE0EA9" w:rsidRDefault="00FA471A" w:rsidP="00FA471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BE0EA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 DMARDs include both synthetic (methotrexate, hydroxychloro</w:t>
      </w:r>
      <w:r>
        <w:rPr>
          <w:rFonts w:ascii="Times New Roman" w:hAnsi="Times New Roman" w:cs="Times New Roman"/>
          <w:sz w:val="18"/>
          <w:szCs w:val="18"/>
          <w:lang w:val="en-US"/>
        </w:rPr>
        <w:t>quine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, cyclosporine, mycophenolate mofetil) and biologic (etanercept, infliximab, adalimumab, tocilizumab, abatacept, certolizumab, golimumab, rituximab) and categorized into never use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ever used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(=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previous or ongo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medication)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                                                </w:t>
      </w:r>
    </w:p>
    <w:p w14:paraId="4C2DD396" w14:textId="77777777" w:rsidR="00FA471A" w:rsidRPr="00BE0EA9" w:rsidRDefault="00FA471A" w:rsidP="00FA471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BE0EA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 Disease activity </w:t>
      </w:r>
      <w:r>
        <w:rPr>
          <w:rFonts w:ascii="Times New Roman" w:hAnsi="Times New Roman" w:cs="Times New Roman"/>
          <w:sz w:val="18"/>
          <w:szCs w:val="18"/>
          <w:lang w:val="en-US"/>
        </w:rPr>
        <w:t>(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Wallace et al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2004/2011)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, categorized into not in remission off medic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remission off medication </w:t>
      </w:r>
    </w:p>
    <w:p w14:paraId="151AF890" w14:textId="77777777" w:rsidR="00FA471A" w:rsidRPr="00BE0EA9" w:rsidRDefault="00FA471A" w:rsidP="00FA471A">
      <w:pPr>
        <w:spacing w:before="0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BE0EA9">
        <w:rPr>
          <w:sz w:val="18"/>
          <w:szCs w:val="18"/>
          <w:vertAlign w:val="superscript"/>
          <w:lang w:val="en-US"/>
        </w:rPr>
        <w:t xml:space="preserve">f 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Active joints at the study visit = children with</w:t>
      </w:r>
      <w:r>
        <w:rPr>
          <w:rFonts w:ascii="Times New Roman" w:hAnsi="Times New Roman" w:cs="Times New Roman"/>
          <w:sz w:val="18"/>
          <w:szCs w:val="18"/>
          <w:lang w:val="en-US"/>
        </w:rPr>
        <w:t>out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 xml:space="preserve"> active join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and those with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one or more active joints</w:t>
      </w:r>
    </w:p>
    <w:p w14:paraId="46BE6256" w14:textId="77777777" w:rsidR="00FA471A" w:rsidRDefault="00FA471A" w:rsidP="00FA471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BE0EA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g</w:t>
      </w:r>
      <w:r w:rsidRPr="00BE0E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0EA9">
        <w:rPr>
          <w:rFonts w:ascii="Times New Roman" w:hAnsi="Times New Roman" w:cs="Times New Roman"/>
          <w:sz w:val="18"/>
          <w:szCs w:val="18"/>
          <w:lang w:val="en-US"/>
        </w:rPr>
        <w:t>Self-reported disease-related pain measured on a 21-numbered circle VAS scale (0 = no pain, 10</w:t>
      </w:r>
      <w:r w:rsidRPr="006A471E">
        <w:rPr>
          <w:rFonts w:ascii="Times New Roman" w:hAnsi="Times New Roman" w:cs="Times New Roman"/>
          <w:sz w:val="18"/>
          <w:szCs w:val="18"/>
          <w:lang w:val="en-US"/>
        </w:rPr>
        <w:t xml:space="preserve"> = maximum pain</w:t>
      </w:r>
      <w:r>
        <w:rPr>
          <w:rFonts w:ascii="Times New Roman" w:hAnsi="Times New Roman" w:cs="Times New Roman"/>
          <w:sz w:val="18"/>
          <w:szCs w:val="18"/>
          <w:lang w:val="en-US"/>
        </w:rPr>
        <w:t>) and</w:t>
      </w:r>
      <w:r>
        <w:rPr>
          <w:rFonts w:ascii="Times New Roman" w:hAnsi="Times New Roman" w:cs="Times New Roman"/>
          <w:color w:val="FF0000"/>
          <w:sz w:val="18"/>
          <w:szCs w:val="18"/>
          <w:vertAlign w:val="superscript"/>
          <w:lang w:val="en-US"/>
        </w:rPr>
        <w:t xml:space="preserve"> </w:t>
      </w:r>
      <w:r w:rsidRPr="00DC1849">
        <w:rPr>
          <w:rFonts w:ascii="Times New Roman" w:hAnsi="Times New Roman" w:cs="Times New Roman"/>
          <w:sz w:val="18"/>
          <w:szCs w:val="18"/>
          <w:lang w:val="en-US"/>
        </w:rPr>
        <w:t>categorized</w:t>
      </w:r>
      <w:r w:rsidRPr="00C2542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in</w:t>
      </w:r>
      <w:r w:rsidRPr="00C25428">
        <w:rPr>
          <w:rFonts w:ascii="Times New Roman" w:hAnsi="Times New Roman" w:cs="Times New Roman"/>
          <w:sz w:val="18"/>
          <w:szCs w:val="18"/>
          <w:lang w:val="en-US"/>
        </w:rPr>
        <w:t xml:space="preserve">to </w:t>
      </w:r>
      <w:r w:rsidRPr="001D2903">
        <w:rPr>
          <w:rFonts w:ascii="Times New Roman" w:hAnsi="Times New Roman" w:cs="Times New Roman"/>
          <w:sz w:val="18"/>
          <w:szCs w:val="18"/>
          <w:lang w:val="en-US"/>
        </w:rPr>
        <w:t>no pain</w:t>
      </w:r>
      <w:r w:rsidRPr="004B1A0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154665">
        <w:rPr>
          <w:rFonts w:ascii="Times New Roman" w:hAnsi="Times New Roman" w:cs="Times New Roman"/>
          <w:sz w:val="18"/>
          <w:szCs w:val="18"/>
          <w:lang w:val="en-US"/>
        </w:rPr>
        <w:t>(VAS = 0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Pr="001D2903">
        <w:rPr>
          <w:rFonts w:ascii="Times New Roman" w:hAnsi="Times New Roman" w:cs="Times New Roman"/>
          <w:sz w:val="18"/>
          <w:szCs w:val="18"/>
          <w:lang w:val="en-US"/>
        </w:rPr>
        <w:t xml:space="preserve">pain </w:t>
      </w:r>
      <w:r w:rsidRPr="00154665">
        <w:rPr>
          <w:rFonts w:ascii="Times New Roman" w:hAnsi="Times New Roman" w:cs="Times New Roman"/>
          <w:sz w:val="18"/>
          <w:szCs w:val="18"/>
          <w:lang w:val="en-US"/>
        </w:rPr>
        <w:t>(VAS &gt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54665">
        <w:rPr>
          <w:rFonts w:ascii="Times New Roman" w:hAnsi="Times New Roman" w:cs="Times New Roman"/>
          <w:sz w:val="18"/>
          <w:szCs w:val="18"/>
          <w:lang w:val="en-US"/>
        </w:rPr>
        <w:t>0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5 missing)</w:t>
      </w:r>
    </w:p>
    <w:p w14:paraId="10CF55A9" w14:textId="77777777" w:rsidR="00FA471A" w:rsidRDefault="00FA471A" w:rsidP="00FA471A">
      <w:pPr>
        <w:spacing w:before="0"/>
        <w:contextualSpacing/>
        <w:rPr>
          <w:rFonts w:ascii="Times New Roman" w:hAnsi="Times New Roman" w:cs="Times New Roman"/>
          <w:sz w:val="18"/>
          <w:szCs w:val="18"/>
          <w:lang w:val="en-US"/>
        </w:rPr>
      </w:pPr>
    </w:p>
    <w:p w14:paraId="7D15F4C1" w14:textId="77777777" w:rsidR="00FA471A" w:rsidRPr="002A4DF6" w:rsidRDefault="00FA471A" w:rsidP="00FA471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E5B9170" w14:textId="77777777" w:rsidR="00FA471A" w:rsidRPr="002A4DF6" w:rsidRDefault="00FA471A" w:rsidP="00FA471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9E7634F" w14:textId="77777777" w:rsidR="00FA471A" w:rsidRDefault="00FA471A" w:rsidP="00FA471A">
      <w:pPr>
        <w:rPr>
          <w:rFonts w:ascii="Times New Roman" w:hAnsi="Times New Roman" w:cs="Times New Roman"/>
          <w:sz w:val="18"/>
          <w:szCs w:val="18"/>
          <w:lang w:val="en-US"/>
        </w:rPr>
      </w:pPr>
    </w:p>
    <w:bookmarkEnd w:id="0"/>
    <w:p w14:paraId="2CD99D93" w14:textId="77777777" w:rsidR="00FA471A" w:rsidRDefault="00FA471A" w:rsidP="00FA471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8E8A302" w14:textId="77777777" w:rsidR="00ED3A88" w:rsidRDefault="007A049A" w:rsidP="007A049A">
      <w:pPr>
        <w:spacing w:after="120"/>
        <w:ind w:left="-284" w:right="-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</w:t>
      </w:r>
    </w:p>
    <w:p w14:paraId="0FFBEEAE" w14:textId="77777777" w:rsidR="002A6E2A" w:rsidRDefault="00ED3A88" w:rsidP="00D30FF5">
      <w:pPr>
        <w:spacing w:after="120"/>
        <w:ind w:right="-709"/>
        <w:rPr>
          <w:rFonts w:ascii="Times New Roman" w:hAnsi="Times New Roman" w:cs="Times New Roman"/>
          <w:sz w:val="24"/>
          <w:szCs w:val="24"/>
          <w:lang w:val="en-US"/>
        </w:rPr>
      </w:pPr>
      <w:r w:rsidRPr="00ED3A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D30FF5" w:rsidRPr="007945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30FF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D30FF5" w:rsidRPr="007945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30FF5">
        <w:rPr>
          <w:rFonts w:ascii="Times New Roman" w:hAnsi="Times New Roman" w:cs="Times New Roman"/>
          <w:sz w:val="24"/>
          <w:szCs w:val="24"/>
          <w:lang w:val="en-US"/>
        </w:rPr>
        <w:t xml:space="preserve">Multivariable logistic regression analysis </w:t>
      </w:r>
      <w:r w:rsidR="00D30FF5" w:rsidRPr="0079456D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D30FF5">
        <w:rPr>
          <w:rFonts w:ascii="Times New Roman" w:hAnsi="Times New Roman" w:cs="Times New Roman"/>
          <w:sz w:val="24"/>
          <w:szCs w:val="24"/>
          <w:lang w:val="en-US"/>
        </w:rPr>
        <w:t xml:space="preserve"> serum vitamin D </w:t>
      </w:r>
    </w:p>
    <w:p w14:paraId="6A9AB49E" w14:textId="44947FE9" w:rsidR="007A049A" w:rsidRPr="00D30FF5" w:rsidRDefault="00D30FF5" w:rsidP="00D30FF5">
      <w:pPr>
        <w:spacing w:after="120"/>
        <w:ind w:right="-709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vels and </w:t>
      </w:r>
      <w:r w:rsidRPr="0079456D">
        <w:rPr>
          <w:rFonts w:ascii="Times New Roman" w:hAnsi="Times New Roman" w:cs="Times New Roman"/>
          <w:sz w:val="24"/>
          <w:szCs w:val="24"/>
          <w:lang w:val="en-US"/>
        </w:rPr>
        <w:t>oral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ellrutenett"/>
        <w:tblpPr w:leftFromText="141" w:rightFromText="141" w:vertAnchor="text" w:tblpY="1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985"/>
        <w:gridCol w:w="2551"/>
      </w:tblGrid>
      <w:tr w:rsidR="007A049A" w:rsidRPr="00C9023A" w14:paraId="27ED9AAF" w14:textId="77777777" w:rsidTr="00AA0F30">
        <w:trPr>
          <w:trHeight w:val="101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FF547" w14:textId="77777777" w:rsidR="007A049A" w:rsidRDefault="007A049A" w:rsidP="00AA0F30">
            <w:pPr>
              <w:spacing w:line="360" w:lineRule="auto"/>
              <w:ind w:hanging="10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B418381" w14:textId="77777777" w:rsidR="007A049A" w:rsidRDefault="007A049A" w:rsidP="00AA0F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945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al heal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utcom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EB61E" w14:textId="77777777" w:rsidR="007A049A" w:rsidRDefault="007A049A" w:rsidP="00AA0F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B7D76F6" w14:textId="77777777" w:rsidR="007A049A" w:rsidRPr="006E10DD" w:rsidRDefault="007A049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10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/No</w:t>
            </w:r>
          </w:p>
          <w:p w14:paraId="5749A1F1" w14:textId="77777777" w:rsidR="007A049A" w:rsidRPr="004752C5" w:rsidRDefault="007A049A" w:rsidP="00AA0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0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68DF1" w14:textId="77777777" w:rsidR="007A049A" w:rsidRDefault="007A049A" w:rsidP="00AA0F30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rum</w:t>
            </w:r>
          </w:p>
          <w:p w14:paraId="481025E6" w14:textId="77777777" w:rsidR="007A049A" w:rsidRDefault="007A049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(OH) vit. D</w:t>
            </w:r>
          </w:p>
          <w:p w14:paraId="2E8AD01B" w14:textId="77777777" w:rsidR="007A049A" w:rsidRPr="00077303" w:rsidRDefault="007A049A" w:rsidP="00AA0F3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s exposur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E76B3" w14:textId="77777777" w:rsidR="007A049A" w:rsidRDefault="007A049A" w:rsidP="00AA0F30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7945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0935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  <w:p w14:paraId="28FC712B" w14:textId="77777777" w:rsidR="007A049A" w:rsidRDefault="007A049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</w:p>
          <w:p w14:paraId="778E44AD" w14:textId="77777777" w:rsidR="007A049A" w:rsidRPr="00077303" w:rsidRDefault="007A049A" w:rsidP="00AA0F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7945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945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I</w:t>
            </w:r>
            <w:r w:rsidRPr="007945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A049A" w:rsidRPr="0079456D" w14:paraId="1DC5F19A" w14:textId="77777777" w:rsidTr="00AA0F3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3EC89" w14:textId="77777777" w:rsidR="007A049A" w:rsidRPr="00373CED" w:rsidRDefault="007A049A" w:rsidP="00AA0F30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373C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i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37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6301D" w14:textId="77777777" w:rsidR="007A049A" w:rsidRPr="00B122E7" w:rsidRDefault="007A049A" w:rsidP="00AA0F30">
            <w:pPr>
              <w:spacing w:before="60" w:after="60"/>
              <w:jc w:val="center"/>
              <w:rPr>
                <w:sz w:val="24"/>
                <w:szCs w:val="24"/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1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0BB66" w14:textId="77777777" w:rsidR="007A049A" w:rsidRPr="0079456D" w:rsidRDefault="007A049A" w:rsidP="00AA0F30">
            <w:pPr>
              <w:spacing w:before="60" w:after="60"/>
              <w:jc w:val="center"/>
              <w:rPr>
                <w:sz w:val="24"/>
                <w:szCs w:val="24"/>
                <w:lang w:val="en-US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2236E" w14:textId="77777777" w:rsidR="007A049A" w:rsidRPr="0079456D" w:rsidRDefault="007A049A" w:rsidP="00AA0F30">
            <w:pPr>
              <w:spacing w:before="60" w:after="60"/>
              <w:jc w:val="center"/>
              <w:rPr>
                <w:sz w:val="24"/>
                <w:szCs w:val="24"/>
                <w:lang w:val="en-US"/>
              </w:rPr>
            </w:pPr>
            <w:r w:rsidRPr="00392A6C">
              <w:rPr>
                <w:rFonts w:ascii="Times New Roman" w:hAnsi="Times New Roman" w:cs="Times New Roman"/>
                <w:sz w:val="24"/>
                <w:szCs w:val="24"/>
              </w:rPr>
              <w:t>1 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2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049A" w:rsidRPr="005A0A2B" w14:paraId="76717BC0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D27517" w14:textId="77777777" w:rsidR="007A049A" w:rsidRPr="00373CED" w:rsidRDefault="007A049A" w:rsidP="00AA0F30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CC86" w14:textId="77777777" w:rsidR="007A049A" w:rsidRPr="00B122E7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CCEA01" w14:textId="77777777" w:rsidR="007A049A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DA1D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 (1.37-6.22)</w:t>
            </w:r>
          </w:p>
        </w:tc>
      </w:tr>
      <w:tr w:rsidR="007A049A" w:rsidRPr="0079456D" w14:paraId="18217E4E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A56045" w14:textId="77777777" w:rsidR="007A049A" w:rsidRPr="00266611" w:rsidRDefault="007A049A" w:rsidP="00AA0F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oplasia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2A15" w14:textId="77777777" w:rsidR="007A049A" w:rsidRPr="00B122E7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3A3A92" w14:textId="77777777" w:rsidR="007A049A" w:rsidRPr="0079456D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F62A" w14:textId="77777777" w:rsidR="007A049A" w:rsidRPr="00EF584C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7A049A" w:rsidRPr="0079456D" w14:paraId="2B15F523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F73008" w14:textId="77777777" w:rsidR="007A049A" w:rsidRPr="006C7F43" w:rsidRDefault="007A049A" w:rsidP="00AA0F30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7780" w14:textId="77777777" w:rsidR="007A049A" w:rsidRPr="00B122E7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C7461C" w14:textId="77777777" w:rsidR="007A049A" w:rsidRPr="0079456D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8D7D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0.65-12.78)</w:t>
            </w:r>
          </w:p>
        </w:tc>
      </w:tr>
      <w:tr w:rsidR="007A049A" w:rsidRPr="0079456D" w14:paraId="0819194F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6A1BF5" w14:textId="77777777" w:rsidR="007A049A" w:rsidRPr="00266611" w:rsidRDefault="007A049A" w:rsidP="00AA0F30">
            <w:pPr>
              <w:spacing w:before="120"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acity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F2A1E" w14:textId="77777777" w:rsidR="007A049A" w:rsidRPr="00B122E7" w:rsidRDefault="007A049A" w:rsidP="00AA0F30">
            <w:pPr>
              <w:spacing w:before="120" w:after="60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BFAFDE" w14:textId="77777777" w:rsidR="007A049A" w:rsidRPr="00B4389A" w:rsidRDefault="007A049A" w:rsidP="00AA0F30">
            <w:pPr>
              <w:spacing w:before="120" w:after="60"/>
              <w:jc w:val="center"/>
              <w:rPr>
                <w:lang w:val="en-US"/>
              </w:rPr>
            </w:pPr>
            <w:r w:rsidRPr="00B4389A">
              <w:rPr>
                <w:rFonts w:ascii="Times New Roman" w:hAnsi="Times New Roman" w:cs="Times New Roman"/>
                <w:sz w:val="24"/>
                <w:szCs w:val="24"/>
              </w:rPr>
              <w:t>≥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B1EF" w14:textId="77777777" w:rsidR="007A049A" w:rsidRPr="00EF584C" w:rsidRDefault="007A049A" w:rsidP="00AA0F30">
            <w:pPr>
              <w:spacing w:before="120" w:after="60"/>
              <w:jc w:val="center"/>
              <w:rPr>
                <w:lang w:val="en-US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7A049A" w:rsidRPr="0079456D" w14:paraId="2D416E61" w14:textId="77777777" w:rsidTr="00AA0F30">
        <w:trPr>
          <w:trHeight w:val="34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ECAC5D" w14:textId="77777777" w:rsidR="007A049A" w:rsidRPr="006C7F43" w:rsidRDefault="007A049A" w:rsidP="00AA0F30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D3C43" w14:textId="77777777" w:rsidR="007A049A" w:rsidRPr="00B122E7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1D8CF6" w14:textId="77777777" w:rsidR="007A049A" w:rsidRPr="00B4389A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 w:rsidRPr="00B4389A">
              <w:rPr>
                <w:rFonts w:ascii="Times New Roman" w:hAnsi="Times New Roman" w:cs="Times New Roman"/>
                <w:sz w:val="24"/>
                <w:szCs w:val="24"/>
              </w:rPr>
              <w:t>&lt;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5A32B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06 (0.54-2.09)</w:t>
            </w:r>
          </w:p>
        </w:tc>
      </w:tr>
      <w:tr w:rsidR="007A049A" w:rsidRPr="0079456D" w14:paraId="35F65953" w14:textId="77777777" w:rsidTr="00AA0F30">
        <w:trPr>
          <w:trHeight w:val="4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345D33" w14:textId="77777777" w:rsidR="007A049A" w:rsidRPr="00266611" w:rsidRDefault="007A049A" w:rsidP="00AA0F30">
            <w:pPr>
              <w:spacing w:before="120"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t-eruptive </w:t>
            </w:r>
            <w:proofErr w:type="spellStart"/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down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3ED2" w14:textId="77777777" w:rsidR="007A049A" w:rsidRPr="00B122E7" w:rsidRDefault="007A049A" w:rsidP="00AA0F30">
            <w:pPr>
              <w:spacing w:before="120" w:after="60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BF0191" w14:textId="77777777" w:rsidR="007A049A" w:rsidRPr="00B4389A" w:rsidRDefault="007A049A" w:rsidP="00AA0F30">
            <w:pPr>
              <w:spacing w:before="120" w:after="60"/>
              <w:jc w:val="center"/>
              <w:rPr>
                <w:lang w:val="en-US"/>
              </w:rPr>
            </w:pPr>
            <w:r w:rsidRPr="00B4389A">
              <w:rPr>
                <w:rFonts w:ascii="Times New Roman" w:hAnsi="Times New Roman" w:cs="Times New Roman"/>
                <w:sz w:val="24"/>
                <w:szCs w:val="24"/>
              </w:rPr>
              <w:t>≥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D425" w14:textId="77777777" w:rsidR="007A049A" w:rsidRPr="00EF584C" w:rsidRDefault="007A049A" w:rsidP="00AA0F30">
            <w:pPr>
              <w:spacing w:before="120" w:after="60"/>
              <w:jc w:val="center"/>
              <w:rPr>
                <w:lang w:val="en-US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7A049A" w:rsidRPr="0079456D" w14:paraId="5488E7DF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CD9361" w14:textId="77777777" w:rsidR="007A049A" w:rsidRPr="00373CED" w:rsidRDefault="007A049A" w:rsidP="00AA0F30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BBBFD" w14:textId="77777777" w:rsidR="007A049A" w:rsidRPr="00B122E7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87CB41" w14:textId="77777777" w:rsidR="007A049A" w:rsidRPr="00B4389A" w:rsidRDefault="007A049A" w:rsidP="00AA0F30">
            <w:pPr>
              <w:spacing w:before="60" w:after="60"/>
              <w:jc w:val="center"/>
              <w:rPr>
                <w:lang w:val="en-US"/>
              </w:rPr>
            </w:pPr>
            <w:r w:rsidRPr="00B4389A">
              <w:rPr>
                <w:rFonts w:ascii="Times New Roman" w:hAnsi="Times New Roman" w:cs="Times New Roman"/>
                <w:sz w:val="24"/>
                <w:szCs w:val="24"/>
              </w:rPr>
              <w:t>&lt;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3722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11-3.77)</w:t>
            </w:r>
          </w:p>
        </w:tc>
      </w:tr>
      <w:tr w:rsidR="007A049A" w:rsidRPr="0079456D" w14:paraId="4240F903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342BA8" w14:textId="77777777" w:rsidR="007A049A" w:rsidRPr="0079456D" w:rsidRDefault="007A049A" w:rsidP="00AA0F30">
            <w:pPr>
              <w:spacing w:before="120" w:after="60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n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o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B971D" w14:textId="77777777" w:rsidR="007A049A" w:rsidRPr="00B122E7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60E729" w14:textId="77777777" w:rsidR="007A049A" w:rsidRPr="0079456D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EF81" w14:textId="77777777" w:rsidR="007A049A" w:rsidRPr="00EF584C" w:rsidRDefault="007A049A" w:rsidP="00AA0F30">
            <w:pPr>
              <w:spacing w:before="12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7A049A" w:rsidRPr="0079456D" w14:paraId="7ECC677F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9DB710" w14:textId="77777777" w:rsidR="007A049A" w:rsidRPr="0079456D" w:rsidRDefault="007A049A" w:rsidP="00AA0F30">
            <w:pPr>
              <w:spacing w:before="60" w:after="60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4CBE3" w14:textId="77777777" w:rsidR="007A049A" w:rsidRPr="00B122E7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8E8C98" w14:textId="77777777" w:rsidR="007A049A" w:rsidRPr="0079456D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87D9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54 (0.69-3.43)</w:t>
            </w:r>
          </w:p>
        </w:tc>
      </w:tr>
      <w:tr w:rsidR="007A049A" w:rsidRPr="0079456D" w14:paraId="3044F171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AB60E9" w14:textId="77777777" w:rsidR="007A049A" w:rsidRPr="00EC5419" w:rsidRDefault="007A049A" w:rsidP="00AA0F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A719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ddle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h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822C" w14:textId="77777777" w:rsidR="007A049A" w:rsidRPr="00A67F13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DB75F4" w14:textId="77777777" w:rsidR="007A049A" w:rsidRPr="0079456D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E34E" w14:textId="77777777" w:rsidR="007A049A" w:rsidRPr="00EF584C" w:rsidRDefault="007A049A" w:rsidP="00AA0F30">
            <w:pPr>
              <w:spacing w:before="12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7A049A" w:rsidRPr="0079456D" w14:paraId="0FD3F50F" w14:textId="77777777" w:rsidTr="00AA0F30">
        <w:trPr>
          <w:trHeight w:val="4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EF482D" w14:textId="77777777" w:rsidR="007A049A" w:rsidRPr="0079456D" w:rsidRDefault="007A049A" w:rsidP="00AA0F30">
            <w:pPr>
              <w:spacing w:before="60" w:after="60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0D52A" w14:textId="77777777" w:rsidR="007A049A" w:rsidRPr="00A67F13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EE9EE7" w14:textId="77777777" w:rsidR="007A049A" w:rsidRPr="0079456D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56D">
              <w:rPr>
                <w:rFonts w:ascii="Times New Roman" w:hAnsi="Times New Roman" w:cs="Times New Roman"/>
                <w:sz w:val="24"/>
                <w:szCs w:val="24"/>
              </w:rPr>
              <w:t>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2B419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13 (0.95-4.76)</w:t>
            </w:r>
          </w:p>
        </w:tc>
      </w:tr>
      <w:tr w:rsidR="007A049A" w:rsidRPr="005A0A2B" w14:paraId="54D0FA76" w14:textId="77777777" w:rsidTr="00AA0F30">
        <w:trPr>
          <w:trHeight w:val="4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6CE8FC" w14:textId="77777777" w:rsidR="007A049A" w:rsidRPr="00EC5419" w:rsidRDefault="007A049A" w:rsidP="00AA0F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-S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ddle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h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2EFA6" w14:textId="77777777" w:rsidR="007A049A" w:rsidRPr="00B122E7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/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20A6EB" w14:textId="77777777" w:rsidR="007A049A" w:rsidRPr="005A0A2B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A2B">
              <w:rPr>
                <w:rFonts w:ascii="Times New Roman" w:hAnsi="Times New Roman" w:cs="Times New Roman"/>
                <w:sz w:val="24"/>
                <w:szCs w:val="24"/>
              </w:rPr>
              <w:t>≥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69A0" w14:textId="77777777" w:rsidR="007A049A" w:rsidRPr="00EF584C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7A049A" w:rsidRPr="005A0A2B" w14:paraId="5ECD79B1" w14:textId="77777777" w:rsidTr="00AA0F30">
        <w:trPr>
          <w:trHeight w:val="4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256AD0" w14:textId="77777777" w:rsidR="007A049A" w:rsidRPr="00266611" w:rsidRDefault="007A049A" w:rsidP="00AA0F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A79E" w14:textId="77777777" w:rsidR="007A049A" w:rsidRPr="00B122E7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4E548E" w14:textId="77777777" w:rsidR="007A049A" w:rsidRPr="005A0A2B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A2B">
              <w:rPr>
                <w:rFonts w:ascii="Times New Roman" w:hAnsi="Times New Roman" w:cs="Times New Roman"/>
                <w:sz w:val="24"/>
                <w:szCs w:val="24"/>
              </w:rPr>
              <w:t>&lt;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A49A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0.63 (0.27-1.47)</w:t>
            </w:r>
          </w:p>
        </w:tc>
      </w:tr>
      <w:tr w:rsidR="007A049A" w:rsidRPr="0079456D" w14:paraId="41667E31" w14:textId="77777777" w:rsidTr="00AA0F3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C25BA9" w14:textId="77777777" w:rsidR="007A049A" w:rsidRPr="00266611" w:rsidRDefault="007A049A" w:rsidP="00AA0F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bookmarkStart w:id="1" w:name="_Hlk67241767"/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HI-S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ddle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h</w:t>
            </w:r>
            <w:r w:rsidRPr="002666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2C80" w14:textId="77777777" w:rsidR="007A049A" w:rsidRPr="00B122E7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/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F6A1" w14:textId="77777777" w:rsidR="007A049A" w:rsidRPr="005A0A2B" w:rsidRDefault="007A049A" w:rsidP="00AA0F30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A2B">
              <w:rPr>
                <w:rFonts w:ascii="Times New Roman" w:hAnsi="Times New Roman" w:cs="Times New Roman"/>
                <w:sz w:val="24"/>
                <w:szCs w:val="24"/>
              </w:rPr>
              <w:t>≥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46F1" w14:textId="77777777" w:rsidR="007A049A" w:rsidRPr="00EF584C" w:rsidRDefault="007A049A" w:rsidP="00AA0F30">
            <w:pPr>
              <w:spacing w:before="12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bookmarkEnd w:id="1"/>
      <w:tr w:rsidR="007A049A" w:rsidRPr="0079456D" w14:paraId="05D0A47D" w14:textId="77777777" w:rsidTr="00AA0F3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3F432" w14:textId="77777777" w:rsidR="007A049A" w:rsidRPr="004D71FD" w:rsidRDefault="007A049A" w:rsidP="00AA0F30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BE632" w14:textId="77777777" w:rsidR="007A049A" w:rsidRPr="00B122E7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B09AC" w14:textId="77777777" w:rsidR="007A049A" w:rsidRPr="005A0A2B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A2B">
              <w:rPr>
                <w:rFonts w:ascii="Times New Roman" w:hAnsi="Times New Roman" w:cs="Times New Roman"/>
                <w:sz w:val="24"/>
                <w:szCs w:val="24"/>
              </w:rPr>
              <w:t>&lt; 50 n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EC88E" w14:textId="77777777" w:rsidR="007A049A" w:rsidRPr="00EF584C" w:rsidRDefault="007A049A" w:rsidP="00AA0F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84C">
              <w:rPr>
                <w:rFonts w:ascii="Times New Roman" w:hAnsi="Times New Roman" w:cs="Times New Roman"/>
                <w:sz w:val="24"/>
                <w:szCs w:val="24"/>
              </w:rPr>
              <w:t>0.72 (0.31-1.69)</w:t>
            </w:r>
          </w:p>
        </w:tc>
      </w:tr>
    </w:tbl>
    <w:p w14:paraId="30430C07" w14:textId="58D98B67" w:rsidR="007A049A" w:rsidRPr="00927026" w:rsidRDefault="007A049A" w:rsidP="00C9023A">
      <w:pPr>
        <w:spacing w:before="60"/>
        <w:rPr>
          <w:rFonts w:ascii="Times New Roman" w:hAnsi="Times New Roman" w:cs="Times New Roman"/>
          <w:sz w:val="18"/>
          <w:szCs w:val="18"/>
          <w:lang w:val="en-US"/>
        </w:rPr>
      </w:pPr>
      <w:bookmarkStart w:id="2" w:name="_Hlk52181124"/>
      <w:r w:rsidRPr="006E10DD">
        <w:rPr>
          <w:rFonts w:ascii="Times New Roman" w:hAnsi="Times New Roman" w:cs="Times New Roman"/>
          <w:sz w:val="18"/>
          <w:szCs w:val="18"/>
          <w:lang w:val="en-US"/>
        </w:rPr>
        <w:t xml:space="preserve">The column Yes/No, N shows the number of participants with (Yes) and without (No) the JIA-related outcome within each of the two vitamin D exposure groups ≥ 50 nmol/L and &lt; 50 nmol/L. </w:t>
      </w:r>
      <w:r w:rsidRPr="006E10DD">
        <w:rPr>
          <w:rFonts w:ascii="Times New Roman" w:hAnsi="Times New Roman" w:cs="Times New Roman"/>
          <w:color w:val="000000"/>
          <w:sz w:val="18"/>
          <w:szCs w:val="18"/>
          <w:lang w:val="en-US" w:eastAsia="nb-NO"/>
        </w:rPr>
        <w:t>OR</w:t>
      </w:r>
      <w:r w:rsidRPr="00927026">
        <w:rPr>
          <w:rFonts w:ascii="Times New Roman" w:hAnsi="Times New Roman" w:cs="Times New Roman"/>
          <w:color w:val="000000"/>
          <w:sz w:val="18"/>
          <w:szCs w:val="18"/>
          <w:lang w:val="en-US" w:eastAsia="nb-NO"/>
        </w:rPr>
        <w:t xml:space="preserve"> = odds ratio, CI = confidence interval, vit. D = vitamin D, iso-BMI = body mass index adjusted for age and sex,  </w:t>
      </w:r>
      <w:r w:rsidRPr="00927026">
        <w:rPr>
          <w:rFonts w:ascii="Times New Roman" w:hAnsi="Times New Roman" w:cs="Times New Roman"/>
          <w:sz w:val="18"/>
          <w:szCs w:val="18"/>
          <w:lang w:val="en-US"/>
        </w:rPr>
        <w:t>DMARDs = disease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927026">
        <w:rPr>
          <w:rFonts w:ascii="Times New Roman" w:hAnsi="Times New Roman" w:cs="Times New Roman"/>
          <w:sz w:val="18"/>
          <w:szCs w:val="18"/>
          <w:lang w:val="en-US"/>
        </w:rPr>
        <w:t xml:space="preserve">modifying anti-rheumatic drugs, </w:t>
      </w:r>
      <w:bookmarkStart w:id="3" w:name="_Hlk82433944"/>
      <w:r w:rsidRPr="00927026">
        <w:rPr>
          <w:rFonts w:ascii="Times New Roman" w:hAnsi="Times New Roman" w:cs="Times New Roman"/>
          <w:sz w:val="18"/>
          <w:szCs w:val="18"/>
          <w:lang w:val="en-US"/>
        </w:rPr>
        <w:t xml:space="preserve">GBI = Gingival Bleeding Index, DI-S = simplified Debris Index, OHI-S = simplified Oral Hygiene Index. </w:t>
      </w:r>
    </w:p>
    <w:p w14:paraId="1731405D" w14:textId="2D190A78" w:rsidR="007A049A" w:rsidRPr="0063052F" w:rsidRDefault="007A049A" w:rsidP="007A049A">
      <w:pPr>
        <w:spacing w:before="0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bookmarkStart w:id="4" w:name="_Hlk51184319"/>
      <w:bookmarkEnd w:id="3"/>
      <w:r w:rsidRPr="0063052F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a</w:t>
      </w:r>
      <w:bookmarkEnd w:id="4"/>
      <w:r w:rsidRPr="0063052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63052F">
        <w:rPr>
          <w:rFonts w:ascii="Times New Roman" w:hAnsi="Times New Roman" w:cs="Times New Roman"/>
          <w:sz w:val="18"/>
          <w:szCs w:val="18"/>
          <w:lang w:val="en-US"/>
        </w:rPr>
        <w:t>Model 3: Model 1&amp;2 (adjusted for age, sex, geographical region, iso-BMI, season for blood sampling (summer, fall, winter, spring) DMARDs</w:t>
      </w:r>
      <w:r w:rsidR="00F93FCA" w:rsidRPr="0063052F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537E10" w:rsidRPr="0063052F">
        <w:rPr>
          <w:rFonts w:ascii="Times New Roman" w:hAnsi="Times New Roman" w:cs="Times New Roman"/>
          <w:sz w:val="18"/>
          <w:szCs w:val="18"/>
          <w:lang w:val="en-US"/>
        </w:rPr>
        <w:t>previous, and ongoing</w:t>
      </w:r>
      <w:r w:rsidR="00F93FCA" w:rsidRPr="0063052F"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Pr="0063052F">
        <w:rPr>
          <w:rFonts w:ascii="Times New Roman" w:hAnsi="Times New Roman" w:cs="Times New Roman"/>
          <w:sz w:val="18"/>
          <w:szCs w:val="18"/>
          <w:lang w:val="en-US"/>
        </w:rPr>
        <w:t xml:space="preserve">never used) and further adjustment for parental education level that serves as a proxy for socioeconomic status  </w:t>
      </w:r>
    </w:p>
    <w:bookmarkEnd w:id="2"/>
    <w:p w14:paraId="577EDEC4" w14:textId="77777777" w:rsidR="007A049A" w:rsidRPr="000F654C" w:rsidRDefault="007A049A" w:rsidP="007A049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927026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c</w:t>
      </w:r>
      <w:r w:rsidRPr="0092702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927026">
        <w:rPr>
          <w:rFonts w:ascii="Times New Roman" w:hAnsi="Times New Roman" w:cs="Times New Roman"/>
          <w:sz w:val="18"/>
          <w:szCs w:val="18"/>
          <w:lang w:val="en-US"/>
        </w:rPr>
        <w:t>Caries included dentin caries (grade 3-5) and filled teeth. Dichotomized</w:t>
      </w:r>
      <w:r w:rsidRPr="005A0A2B">
        <w:rPr>
          <w:rFonts w:ascii="Times New Roman" w:hAnsi="Times New Roman" w:cs="Times New Roman"/>
          <w:sz w:val="18"/>
          <w:szCs w:val="18"/>
          <w:lang w:val="en-US"/>
        </w:rPr>
        <w:t xml:space="preserve"> into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no </w:t>
      </w:r>
      <w:r w:rsidRPr="006C7F43">
        <w:rPr>
          <w:rFonts w:ascii="Times New Roman" w:hAnsi="Times New Roman" w:cs="Times New Roman"/>
          <w:sz w:val="18"/>
          <w:szCs w:val="18"/>
          <w:lang w:val="en-US"/>
        </w:rPr>
        <w:t>cari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no) and caries (yes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) (5 did not have caries registration)</w:t>
      </w:r>
    </w:p>
    <w:p w14:paraId="3934DAC6" w14:textId="77777777" w:rsidR="007A049A" w:rsidRPr="000F654C" w:rsidRDefault="007A049A" w:rsidP="007A049A">
      <w:pPr>
        <w:tabs>
          <w:tab w:val="left" w:pos="5245"/>
        </w:tabs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0F654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d</w:t>
      </w:r>
      <w:r w:rsidRPr="000F654C">
        <w:rPr>
          <w:rFonts w:ascii="Times New Roman" w:hAnsi="Times New Roman" w:cs="Times New Roman"/>
          <w:sz w:val="18"/>
          <w:szCs w:val="18"/>
          <w:lang w:val="en-US"/>
        </w:rPr>
        <w:t xml:space="preserve"> Enamel defec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Hypoplasia, Opacity and Post-eruptive breakdown (Brook et al 2001,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Elcock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et al 2006), </w:t>
      </w:r>
      <w:r w:rsidRPr="000F654C">
        <w:rPr>
          <w:rFonts w:ascii="Times New Roman" w:hAnsi="Times New Roman" w:cs="Times New Roman"/>
          <w:sz w:val="18"/>
          <w:szCs w:val="18"/>
          <w:lang w:val="en-US"/>
        </w:rPr>
        <w:t>categorized into not present</w:t>
      </w:r>
      <w:r>
        <w:rPr>
          <w:rFonts w:ascii="Times New Roman" w:hAnsi="Times New Roman" w:cs="Times New Roman"/>
          <w:sz w:val="18"/>
          <w:szCs w:val="18"/>
          <w:lang w:val="en-US"/>
        </w:rPr>
        <w:t>(no)</w:t>
      </w:r>
      <w:r w:rsidRPr="000F654C">
        <w:rPr>
          <w:rFonts w:ascii="Times New Roman" w:hAnsi="Times New Roman" w:cs="Times New Roman"/>
          <w:sz w:val="18"/>
          <w:szCs w:val="18"/>
          <w:lang w:val="en-US"/>
        </w:rPr>
        <w:t>, and prese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yes). Children 4-16 years included </w:t>
      </w:r>
      <w:r w:rsidRPr="0034520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28F3C577" w14:textId="6D7F2812" w:rsidR="00E83DB4" w:rsidRDefault="007A049A" w:rsidP="007A049A">
      <w:pPr>
        <w:spacing w:before="0"/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</w:pPr>
      <w:r w:rsidRPr="000F654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e</w:t>
      </w:r>
      <w:r w:rsidRPr="000F654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63489">
        <w:rPr>
          <w:rFonts w:ascii="Times New Roman" w:hAnsi="Times New Roman" w:cs="Times New Roman"/>
          <w:sz w:val="18"/>
          <w:szCs w:val="18"/>
          <w:lang w:val="en-US"/>
        </w:rPr>
        <w:t>Dental erosion (</w:t>
      </w:r>
      <w:proofErr w:type="spellStart"/>
      <w:r w:rsidR="00163489">
        <w:rPr>
          <w:rFonts w:ascii="Times New Roman" w:hAnsi="Times New Roman" w:cs="Times New Roman"/>
          <w:sz w:val="18"/>
          <w:szCs w:val="18"/>
          <w:lang w:val="en-US"/>
        </w:rPr>
        <w:t>Hasselkvist</w:t>
      </w:r>
      <w:proofErr w:type="spellEnd"/>
      <w:r w:rsidR="00163489">
        <w:rPr>
          <w:rFonts w:ascii="Times New Roman" w:hAnsi="Times New Roman" w:cs="Times New Roman"/>
          <w:sz w:val="18"/>
          <w:szCs w:val="18"/>
          <w:lang w:val="en-US"/>
        </w:rPr>
        <w:t xml:space="preserve"> et al 2010, Johansson et al 1996) </w:t>
      </w:r>
      <w:r w:rsidR="00163489" w:rsidRPr="000F654C">
        <w:rPr>
          <w:rFonts w:ascii="Times New Roman" w:hAnsi="Times New Roman" w:cs="Times New Roman"/>
          <w:sz w:val="18"/>
          <w:szCs w:val="18"/>
          <w:lang w:val="en-US"/>
        </w:rPr>
        <w:t>categorized into not present (no), and present (yes)</w:t>
      </w:r>
      <w:r w:rsidR="00163489">
        <w:rPr>
          <w:rFonts w:ascii="Times New Roman" w:hAnsi="Times New Roman" w:cs="Times New Roman"/>
          <w:sz w:val="18"/>
          <w:szCs w:val="18"/>
          <w:lang w:val="en-US"/>
        </w:rPr>
        <w:t>. C</w:t>
      </w:r>
      <w:r w:rsidR="00163489" w:rsidRPr="000F654C">
        <w:rPr>
          <w:rFonts w:ascii="Times New Roman" w:hAnsi="Times New Roman" w:cs="Times New Roman"/>
          <w:sz w:val="18"/>
          <w:szCs w:val="18"/>
          <w:lang w:val="en-US"/>
        </w:rPr>
        <w:t>hildren aged 4-5 and 10-16 years included</w:t>
      </w:r>
      <w:r w:rsidR="0016348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163489" w:rsidRPr="006130EB">
        <w:rPr>
          <w:rFonts w:ascii="Times New Roman" w:hAnsi="Times New Roman" w:cs="Times New Roman"/>
          <w:sz w:val="18"/>
          <w:szCs w:val="18"/>
          <w:lang w:val="en-US"/>
        </w:rPr>
        <w:t>2 did not have the examination</w:t>
      </w:r>
      <w:r w:rsidR="00E463E4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163489" w:rsidRPr="000F654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 xml:space="preserve"> </w:t>
      </w:r>
    </w:p>
    <w:p w14:paraId="3BB9A20A" w14:textId="6418DD6F" w:rsidR="007A049A" w:rsidRPr="00C9421B" w:rsidRDefault="007A049A" w:rsidP="007A049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0F654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 xml:space="preserve">f </w:t>
      </w:r>
      <w:r w:rsidRPr="000F654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0F654C">
        <w:rPr>
          <w:rFonts w:ascii="Times New Roman" w:hAnsi="Times New Roman" w:cs="Times New Roman"/>
          <w:sz w:val="18"/>
          <w:szCs w:val="18"/>
          <w:lang w:val="en-US"/>
        </w:rPr>
        <w:t>Modified GBI (</w:t>
      </w:r>
      <w:proofErr w:type="spellStart"/>
      <w:r w:rsidRPr="000F654C">
        <w:rPr>
          <w:rFonts w:ascii="Times New Roman" w:hAnsi="Times New Roman" w:cs="Times New Roman"/>
          <w:sz w:val="18"/>
          <w:szCs w:val="18"/>
          <w:lang w:val="en-US"/>
        </w:rPr>
        <w:t>Ainamo</w:t>
      </w:r>
      <w:proofErr w:type="spellEnd"/>
      <w:r w:rsidRPr="000F654C">
        <w:rPr>
          <w:rFonts w:ascii="Times New Roman" w:hAnsi="Times New Roman" w:cs="Times New Roman"/>
          <w:sz w:val="18"/>
          <w:szCs w:val="18"/>
          <w:lang w:val="en-US"/>
        </w:rPr>
        <w:t xml:space="preserve"> &amp; Bay, 1975), dichotomized into two levels of bleeding: Low = the 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lowest thir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no)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, and Middle/High = a combination of the middle and highest third of scor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yes)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 xml:space="preserve">. Children aged 10-16 years included (3 missing) </w:t>
      </w:r>
    </w:p>
    <w:p w14:paraId="5B8A37BE" w14:textId="77777777" w:rsidR="007A049A" w:rsidRPr="00C9421B" w:rsidRDefault="007A049A" w:rsidP="007A049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C9421B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 xml:space="preserve">g 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DI-S (Greene &amp; Vermillion, 1964), dichotomized into two levels: Low = the lowest thir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no)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, and Middle/High = a combination of the middle and highest third of scor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yes)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. Children aged 10-16 years included (20 miss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ue to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 xml:space="preserve"> fixed orthodontic appliances)</w:t>
      </w:r>
    </w:p>
    <w:p w14:paraId="60895341" w14:textId="77777777" w:rsidR="007A049A" w:rsidRPr="000F654C" w:rsidRDefault="007A049A" w:rsidP="007A049A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C9421B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 xml:space="preserve">h 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Modified OHI-S (Greene &amp; Vermillion, 1964), dichotomized into two levels: Low = the lowest thir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no)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, and Middle/High = a combination of the middle and highest third of scor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yes)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>. Children aged 10-16 years included (20 miss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ue to</w:t>
      </w:r>
      <w:r w:rsidRPr="00C9421B">
        <w:rPr>
          <w:rFonts w:ascii="Times New Roman" w:hAnsi="Times New Roman" w:cs="Times New Roman"/>
          <w:sz w:val="18"/>
          <w:szCs w:val="18"/>
          <w:lang w:val="en-US"/>
        </w:rPr>
        <w:t xml:space="preserve"> fixed orthodontic appliances)</w:t>
      </w:r>
    </w:p>
    <w:p w14:paraId="0F4BDFA6" w14:textId="77777777" w:rsidR="007A049A" w:rsidRDefault="007A049A" w:rsidP="007A049A">
      <w:pPr>
        <w:spacing w:before="0"/>
        <w:rPr>
          <w:rFonts w:ascii="Times New Roman" w:hAnsi="Times New Roman" w:cs="Times New Roman"/>
          <w:color w:val="FF0000"/>
          <w:sz w:val="18"/>
          <w:szCs w:val="18"/>
          <w:lang w:val="en-US"/>
        </w:rPr>
      </w:pPr>
    </w:p>
    <w:p w14:paraId="3B772AC1" w14:textId="77777777" w:rsidR="00FA471A" w:rsidRPr="00A23FFD" w:rsidRDefault="00FA471A">
      <w:pPr>
        <w:rPr>
          <w:rFonts w:ascii="Times New Roman" w:hAnsi="Times New Roman" w:cs="Times New Roman"/>
          <w:lang w:val="en-US"/>
        </w:rPr>
      </w:pPr>
    </w:p>
    <w:sectPr w:rsidR="00FA471A" w:rsidRPr="00A23F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U0NLY0Mbc0NDNQ0lEKTi0uzszPAykwqQUAZBE7OywAAAA="/>
  </w:docVars>
  <w:rsids>
    <w:rsidRoot w:val="00A23FFD"/>
    <w:rsid w:val="0011680A"/>
    <w:rsid w:val="00163489"/>
    <w:rsid w:val="002A6E2A"/>
    <w:rsid w:val="004B4A61"/>
    <w:rsid w:val="00537E10"/>
    <w:rsid w:val="00572089"/>
    <w:rsid w:val="0063052F"/>
    <w:rsid w:val="006C4AF4"/>
    <w:rsid w:val="006E10DD"/>
    <w:rsid w:val="007A049A"/>
    <w:rsid w:val="00936BDF"/>
    <w:rsid w:val="00A23FFD"/>
    <w:rsid w:val="00A258A7"/>
    <w:rsid w:val="00B85A1E"/>
    <w:rsid w:val="00C71B0E"/>
    <w:rsid w:val="00C9023A"/>
    <w:rsid w:val="00D30FF5"/>
    <w:rsid w:val="00E176A5"/>
    <w:rsid w:val="00E463E4"/>
    <w:rsid w:val="00E83DB4"/>
    <w:rsid w:val="00E93BB1"/>
    <w:rsid w:val="00ED3A88"/>
    <w:rsid w:val="00EF584C"/>
    <w:rsid w:val="00F93FCA"/>
    <w:rsid w:val="00FA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AB5CA"/>
  <w15:chartTrackingRefBased/>
  <w15:docId w15:val="{F5369736-1B71-49E3-8E83-30E652BCB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A471A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84</Words>
  <Characters>46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Elisabet Cetrelli</dc:creator>
  <cp:keywords/>
  <dc:description/>
  <cp:lastModifiedBy>Lena Cetrelli</cp:lastModifiedBy>
  <cp:revision>10</cp:revision>
  <dcterms:created xsi:type="dcterms:W3CDTF">2022-04-26T17:35:00Z</dcterms:created>
  <dcterms:modified xsi:type="dcterms:W3CDTF">2022-06-08T17:54:00Z</dcterms:modified>
</cp:coreProperties>
</file>